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233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sz w:val="20"/>
                <w:szCs w:val="20"/>
              </w:rPr>
              <w:t xml:space="preserve">Appendix 1 Sample Search Strategy [repeated for all databases] 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earch term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No of records returned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sz w:val="20"/>
                <w:szCs w:val="20"/>
              </w:rPr>
              <w:t>For PUBMED until 01/03/2012 LIMIT: humans, femal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coho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38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coholic beverag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8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bsolute alcoho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68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cohol, absolut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68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ight drinking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8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“</w:t>
            </w:r>
            <w:r>
              <w:rPr>
                <w:rFonts w:eastAsia="Times New Roman" w:cs="Calibri"/>
                <w:sz w:val="20"/>
                <w:szCs w:val="20"/>
              </w:rPr>
              <w:t>light drinking”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Moderate drinking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1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“</w:t>
            </w:r>
            <w:r>
              <w:rPr>
                <w:rFonts w:eastAsia="Times New Roman" w:cs="Calibri"/>
                <w:sz w:val="20"/>
                <w:szCs w:val="20"/>
              </w:rPr>
              <w:t>moderate drinking”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ethano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198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cohol Consump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38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cohol drinking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35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nsumption, Alcoho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38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rinking, Alcoho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35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ehavior, Drinking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51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ehaviors, Drinking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75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rinking Behavio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76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cohol us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299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cohol intak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59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[#1 or #2 or #3 or #4 or #5 or #6 or #7 or #8 or #9 or #10 or #11 or #12 or #13 or #14 or #15 or #16 or #17 or #18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675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681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74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443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ersonal, communic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81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, person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443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ech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73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Verbal behavio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32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ehavior, verb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30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ehaviors, verb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51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Verbal behavio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52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ech intelligibility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5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telligibilities, speech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6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ntelligibility, speech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6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ech intelligibiliti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6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evelopment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4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 disorder, languag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4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ech or language, developmental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11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isorders, development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6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al disorder, speech or languag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715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al language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6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al language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05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isorder, development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05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ech delay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6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lay, speech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6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ech delay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83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emantic-pragmatic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65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emantic-pragmatic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671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uditory processing disorder, centr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entral auditory processing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elay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1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elay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89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97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ve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63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ve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00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hildhood communication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hildhood communication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9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, childhoo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9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s, childhoo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eurogenic communication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, neurogenic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eurogenic communication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s, neurogenic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s, development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35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s, development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, development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95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al communication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95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al communication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ve dysfunc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7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ve dysfunction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ysfunction, communicativ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7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Calibri"/>
                <w:sz w:val="20"/>
                <w:szCs w:val="20"/>
              </w:rPr>
              <w:t>Dysfunctions, communicativ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quired communication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quired communication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5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, acquir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5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orders, acquir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abiliti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3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mmunication disability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72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isabilities, communic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34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isability, communic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72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evelopment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3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, languag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33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evelopments, languag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37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evelopment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37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hild languag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05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, chil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05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s, chil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19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18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31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quired language disorder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18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quired language dis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21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isorder, acquir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21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anguage disorders, acquir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18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[#20 or #21 or #22 or #23 or #24 or #25 or #26 or #27 or #28 or #29 or #30 or #31 or #32 or #33 or #34 or #35 or #36 or #37 or #38 or #39 or #40 or #41 or #42 or #43 or #44 or #45 or #46 or #47 or #48 or #49 or #50 or #51 or #52 or #53 or #54 or #55 or #56 or #57 or #58 or #59 or #60 or #61 or #62 or #63 or #64 or #65 or #66 or #67 or #68 or #69 or #70 or #71 or #72 or #73 or #74 or #75 or #76 or #77 or #78 or #79 or #80 or #81 or #82 or #83 or #84 or #85 or #86 or #87 or #88 or #89 or #90 or #91 or #92 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6525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[#19 AND #93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7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egnancy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973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egnant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553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egnanci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22411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estati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24056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egnant wome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8051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Women, pregnant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8051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egnant woma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43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Woman, pregnant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3130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enat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662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ntenat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619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estationa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9955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[#94 or #95 or #96 or #97or #98 or #99 or #100 or #101 or #102 or #103 or #104 or #105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45941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[#19 AND #93  AND #106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7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se-control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1458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hort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450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ystematic review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2313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eview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1141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ospectiv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15054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etrospectiv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429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dd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7649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isk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15402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[#108 or #109 or #110 or  #111 #112 or #113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24908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[#19 AND #93 AND #106 AND #116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3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A Search Strategy Implemente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2:04:00Z</dcterms:created>
  <dc:creator/>
  <dc:description/>
  <dc:language>en-US</dc:language>
  <cp:lastModifiedBy/>
  <dcterms:modified xsi:type="dcterms:W3CDTF">2013-11-29T12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